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1E443" w14:textId="77777777" w:rsidR="00F1388C" w:rsidRDefault="00F1388C" w:rsidP="00F1388C">
      <w:pPr>
        <w:pStyle w:val="NormalWeb"/>
        <w:spacing w:before="120" w:beforeAutospacing="0" w:after="120" w:afterAutospacing="0" w:line="360" w:lineRule="auto"/>
        <w:rPr>
          <w:rFonts w:ascii="Times New Roman" w:hAnsi="Times New Roman" w:cs="Times New Roman"/>
          <w:b/>
          <w:lang w:val="en-AU"/>
        </w:rPr>
      </w:pPr>
      <w:r w:rsidRPr="00C417E3">
        <w:rPr>
          <w:rFonts w:ascii="Times New Roman" w:hAnsi="Times New Roman" w:cs="Times New Roman"/>
          <w:b/>
          <w:lang w:val="en-AU"/>
        </w:rPr>
        <w:t>Supplementary materials</w:t>
      </w:r>
    </w:p>
    <w:p w14:paraId="4DB6EE96" w14:textId="55AE6C72" w:rsidR="00F20839" w:rsidRDefault="00F1388C" w:rsidP="00F1388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t xml:space="preserve">Supplementary Figure </w:t>
      </w: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fldChar w:fldCharType="begin"/>
      </w: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instrText xml:space="preserve"> SEQ Supplementary_Figure \* ARABIC </w:instrText>
      </w: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fldChar w:fldCharType="separate"/>
      </w:r>
      <w:r w:rsidRPr="00F20839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highlight w:val="yellow"/>
        </w:rPr>
        <w:t>1</w:t>
      </w: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fldChar w:fldCharType="end"/>
      </w:r>
      <w:r w:rsidRPr="00F20839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t xml:space="preserve">. </w:t>
      </w:r>
      <w:r w:rsidR="00F20839" w:rsidRPr="00F20839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>Flow chart for the study s</w:t>
      </w:r>
      <w:bookmarkStart w:id="0" w:name="_GoBack"/>
      <w:bookmarkEnd w:id="0"/>
      <w:r w:rsidR="00F20839" w:rsidRPr="00F20839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>ample selection in the cross-sectional and longitudinal analyses.</w:t>
      </w:r>
    </w:p>
    <w:p w14:paraId="1F832E41" w14:textId="5342737D" w:rsidR="00F20839" w:rsidRPr="00F20839" w:rsidRDefault="00F20839" w:rsidP="00F20839">
      <w:r>
        <w:rPr>
          <w:noProof/>
          <w:lang w:val="en-AU"/>
        </w:rPr>
        <w:drawing>
          <wp:inline distT="0" distB="0" distL="0" distR="0" wp14:anchorId="1BEA2DF1" wp14:editId="73DA38D7">
            <wp:extent cx="5926568" cy="62865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309" cy="629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DDFFF" w14:textId="77777777" w:rsidR="00F20839" w:rsidRPr="00F20839" w:rsidRDefault="00F20839" w:rsidP="00F20839"/>
    <w:p w14:paraId="20637D94" w14:textId="0761CB0A" w:rsidR="00F20839" w:rsidRPr="00F20839" w:rsidRDefault="00F20839" w:rsidP="00F20839">
      <w:pPr>
        <w:sectPr w:rsidR="00F20839" w:rsidRPr="00F20839" w:rsidSect="003C5FB3">
          <w:pgSz w:w="11906" w:h="16838"/>
          <w:pgMar w:top="1440" w:right="1440" w:bottom="1440" w:left="1440" w:header="851" w:footer="737" w:gutter="0"/>
          <w:pgNumType w:start="1"/>
          <w:cols w:space="425"/>
          <w:docGrid w:type="lines" w:linePitch="326"/>
        </w:sectPr>
      </w:pPr>
    </w:p>
    <w:p w14:paraId="0CEE8E13" w14:textId="503EF495" w:rsidR="00F1388C" w:rsidRPr="00D40D72" w:rsidRDefault="00F20839" w:rsidP="00F1388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Figure 2. </w:t>
      </w:r>
      <w:r w:rsidR="00F1388C" w:rsidRPr="00D40D72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Correlation matrix for baseline physical activity measures and </w:t>
      </w:r>
      <w:r w:rsidR="00F1388C">
        <w:rPr>
          <w:rFonts w:ascii="Times New Roman" w:hAnsi="Times New Roman" w:cs="Times New Roman"/>
          <w:i w:val="0"/>
          <w:color w:val="auto"/>
          <w:sz w:val="22"/>
          <w:szCs w:val="22"/>
        </w:rPr>
        <w:t>epigenetic age (N=6208)</w:t>
      </w:r>
      <w:r w:rsidR="00F1388C" w:rsidRPr="00D40D72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14:paraId="36CD1711" w14:textId="77777777" w:rsidR="00F1388C" w:rsidRPr="00502958" w:rsidRDefault="00F1388C" w:rsidP="00F1388C">
      <w:pPr>
        <w:pStyle w:val="NormalWeb"/>
        <w:keepNext/>
        <w:spacing w:before="120" w:beforeAutospacing="0" w:after="120" w:afterAutospacing="0" w:line="360" w:lineRule="auto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76692AEA" wp14:editId="3BA0456D">
            <wp:extent cx="5003800" cy="46482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lcor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6" t="9307" r="7600" b="9594"/>
                    <a:stretch/>
                  </pic:blipFill>
                  <pic:spPr bwMode="auto">
                    <a:xfrm>
                      <a:off x="0" y="0"/>
                      <a:ext cx="5003800" cy="4648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AA86F" w14:textId="77777777" w:rsidR="00F1388C" w:rsidRPr="003F2FB8" w:rsidRDefault="00F1388C" w:rsidP="00F1388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18"/>
          <w:szCs w:val="18"/>
          <w:lang w:val="en-AU"/>
        </w:rPr>
      </w:pPr>
      <w:r w:rsidRPr="003F2FB8">
        <w:rPr>
          <w:rFonts w:ascii="Times New Roman" w:hAnsi="Times New Roman" w:cs="Times New Roman"/>
          <w:sz w:val="18"/>
          <w:szCs w:val="18"/>
          <w:lang w:val="en-AU"/>
        </w:rPr>
        <w:t>*All epigenetic ageing measures were age-adjusted.</w:t>
      </w:r>
    </w:p>
    <w:p w14:paraId="4F1CB28B" w14:textId="77777777" w:rsidR="00F1388C" w:rsidRPr="003F2FB8" w:rsidRDefault="00F1388C" w:rsidP="00F1388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18"/>
          <w:szCs w:val="18"/>
          <w:lang w:val="en-AU"/>
        </w:rPr>
      </w:pPr>
      <w:r w:rsidRPr="003F2FB8">
        <w:rPr>
          <w:rFonts w:ascii="Times New Roman" w:hAnsi="Times New Roman" w:cs="Times New Roman"/>
          <w:sz w:val="18"/>
          <w:szCs w:val="18"/>
          <w:lang w:val="en-AU"/>
        </w:rPr>
        <w:t>**All physical activity variables were log-transformed.</w:t>
      </w:r>
    </w:p>
    <w:p w14:paraId="1AFA6108" w14:textId="389D58BB" w:rsidR="00F1388C" w:rsidRPr="00502958" w:rsidRDefault="00F1388C" w:rsidP="00F1388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D40D7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Figure </w:t>
      </w:r>
      <w:r w:rsidR="00F2083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3</w:t>
      </w:r>
      <w:r w:rsidRPr="00D40D7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D40D72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Correlation matrix for follow-up physical activity measures </w:t>
      </w:r>
      <w:r w:rsidRPr="0006392B">
        <w:t>and epigenetic age (N=1008).</w:t>
      </w:r>
    </w:p>
    <w:p w14:paraId="12691DEA" w14:textId="77777777" w:rsidR="00F1388C" w:rsidRPr="004C4491" w:rsidRDefault="00F1388C" w:rsidP="00F1388C">
      <w:pPr>
        <w:pStyle w:val="NormalWeb"/>
        <w:spacing w:before="120" w:beforeAutospacing="0" w:after="120" w:afterAutospacing="0"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0E94282A" wp14:editId="64D58442">
            <wp:extent cx="5086350" cy="46990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2cor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5" t="8864" r="6160" b="9151"/>
                    <a:stretch/>
                  </pic:blipFill>
                  <pic:spPr bwMode="auto">
                    <a:xfrm>
                      <a:off x="0" y="0"/>
                      <a:ext cx="5086350" cy="469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D61B6" w14:textId="77777777" w:rsidR="00F1388C" w:rsidRPr="003F2FB8" w:rsidRDefault="00F1388C" w:rsidP="00F1388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18"/>
          <w:szCs w:val="18"/>
          <w:lang w:val="en-AU"/>
        </w:rPr>
      </w:pPr>
      <w:r w:rsidRPr="003F2FB8">
        <w:rPr>
          <w:rFonts w:ascii="Times New Roman" w:hAnsi="Times New Roman" w:cs="Times New Roman"/>
          <w:sz w:val="18"/>
          <w:szCs w:val="18"/>
          <w:lang w:val="en-AU"/>
        </w:rPr>
        <w:t>*All epigenetic ageing measures were age-adjusted.</w:t>
      </w:r>
    </w:p>
    <w:p w14:paraId="478A7CCD" w14:textId="77777777" w:rsidR="00F1388C" w:rsidRPr="003F2FB8" w:rsidRDefault="00F1388C" w:rsidP="00F1388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18"/>
          <w:szCs w:val="18"/>
          <w:lang w:val="en-AU"/>
        </w:rPr>
      </w:pPr>
      <w:r w:rsidRPr="003F2FB8">
        <w:rPr>
          <w:rFonts w:ascii="Times New Roman" w:hAnsi="Times New Roman" w:cs="Times New Roman"/>
          <w:sz w:val="18"/>
          <w:szCs w:val="18"/>
          <w:lang w:val="en-AU"/>
        </w:rPr>
        <w:t>**All physical activity variables were log-transformed.</w:t>
      </w:r>
    </w:p>
    <w:p w14:paraId="26E29DB7" w14:textId="77777777" w:rsidR="00F1388C" w:rsidRPr="003F2FB8" w:rsidRDefault="00F1388C" w:rsidP="00F1388C">
      <w:pPr>
        <w:pStyle w:val="NormalWeb"/>
        <w:tabs>
          <w:tab w:val="left" w:pos="1820"/>
        </w:tabs>
        <w:spacing w:before="120" w:beforeAutospacing="0" w:after="120" w:afterAutospacing="0" w:line="360" w:lineRule="auto"/>
        <w:rPr>
          <w:rFonts w:ascii="Times New Roman" w:hAnsi="Times New Roman" w:cs="Times New Roman"/>
          <w:b/>
          <w:lang w:val="en-AU"/>
        </w:rPr>
      </w:pPr>
    </w:p>
    <w:p w14:paraId="5EC935C4" w14:textId="77777777" w:rsidR="00F1388C" w:rsidRDefault="00F1388C" w:rsidP="00F1388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F1388C" w:rsidSect="003C5FB3">
          <w:pgSz w:w="11906" w:h="16838"/>
          <w:pgMar w:top="1440" w:right="1440" w:bottom="1440" w:left="1440" w:header="851" w:footer="737" w:gutter="0"/>
          <w:pgNumType w:start="1"/>
          <w:cols w:space="425"/>
          <w:docGrid w:type="lines" w:linePitch="326"/>
        </w:sectPr>
      </w:pPr>
    </w:p>
    <w:p w14:paraId="68209A8F" w14:textId="77777777" w:rsidR="00F1388C" w:rsidRPr="00794B14" w:rsidRDefault="00F1388C" w:rsidP="00F1388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794B1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794B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794B1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oportion of missing data at follow-up (N=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009</w:t>
      </w:r>
      <w:r w:rsidRPr="00794B14">
        <w:rPr>
          <w:rFonts w:ascii="Times New Roman" w:hAnsi="Times New Roman" w:cs="Times New Roman"/>
          <w:i w:val="0"/>
          <w:color w:val="auto"/>
          <w:sz w:val="24"/>
          <w:szCs w:val="24"/>
        </w:rPr>
        <w:t>).</w:t>
      </w:r>
    </w:p>
    <w:tbl>
      <w:tblPr>
        <w:tblW w:w="4040" w:type="dxa"/>
        <w:tblLook w:val="04A0" w:firstRow="1" w:lastRow="0" w:firstColumn="1" w:lastColumn="0" w:noHBand="0" w:noVBand="1"/>
      </w:tblPr>
      <w:tblGrid>
        <w:gridCol w:w="2120"/>
        <w:gridCol w:w="960"/>
        <w:gridCol w:w="960"/>
      </w:tblGrid>
      <w:tr w:rsidR="00F1388C" w:rsidRPr="00502958" w14:paraId="3F7F7CD3" w14:textId="77777777" w:rsidTr="003C5FB3">
        <w:trPr>
          <w:trHeight w:val="20"/>
        </w:trPr>
        <w:tc>
          <w:tcPr>
            <w:tcW w:w="212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D6518A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ariables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03030F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992DD0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F1388C" w:rsidRPr="00502958" w14:paraId="650DB1CD" w14:textId="77777777" w:rsidTr="003C5FB3">
        <w:trPr>
          <w:trHeight w:val="20"/>
        </w:trPr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2A9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HEI-201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863A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7D3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</w:tr>
      <w:tr w:rsidR="00F1388C" w:rsidRPr="00502958" w14:paraId="0DFF2A1F" w14:textId="77777777" w:rsidTr="003C5FB3">
        <w:trPr>
          <w:trHeight w:val="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1BE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F1EB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3CB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%</w:t>
            </w:r>
          </w:p>
        </w:tc>
      </w:tr>
      <w:tr w:rsidR="00F1388C" w:rsidRPr="00502958" w14:paraId="4A4F316C" w14:textId="77777777" w:rsidTr="003C5FB3">
        <w:trPr>
          <w:trHeight w:val="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3A8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lcohol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6F1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D42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%</w:t>
            </w:r>
          </w:p>
        </w:tc>
      </w:tr>
      <w:tr w:rsidR="00F1388C" w:rsidRPr="00502958" w14:paraId="277193C3" w14:textId="77777777" w:rsidTr="003C5FB3">
        <w:trPr>
          <w:trHeight w:val="20"/>
        </w:trPr>
        <w:tc>
          <w:tcPr>
            <w:tcW w:w="21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CAE8" w14:textId="77777777" w:rsidR="00F1388C" w:rsidRPr="00502958" w:rsidRDefault="00F1388C" w:rsidP="003C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EIFA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1BD9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0715" w14:textId="77777777" w:rsidR="00F1388C" w:rsidRPr="00502958" w:rsidRDefault="00F1388C" w:rsidP="003C5F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  <w:r w:rsidRPr="00502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</w:tr>
    </w:tbl>
    <w:p w14:paraId="4B3E5F3B" w14:textId="77777777" w:rsidR="00F1388C" w:rsidRDefault="00F1388C" w:rsidP="00F1388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32D82789" w14:textId="77777777" w:rsidR="00F1388C" w:rsidRDefault="00F1388C" w:rsidP="00F1388C"/>
    <w:p w14:paraId="29718917" w14:textId="77777777" w:rsidR="00F1388C" w:rsidRDefault="00F1388C" w:rsidP="00F1388C"/>
    <w:p w14:paraId="03A4F46D" w14:textId="77777777" w:rsidR="00F1388C" w:rsidRDefault="00F1388C" w:rsidP="00F1388C"/>
    <w:p w14:paraId="6A41AE7F" w14:textId="77777777" w:rsidR="00F1388C" w:rsidRPr="008F4711" w:rsidRDefault="00F1388C" w:rsidP="00F1388C"/>
    <w:p w14:paraId="74D0211D" w14:textId="77777777" w:rsidR="00F1388C" w:rsidRDefault="00F1388C" w:rsidP="00F1388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F1388C" w:rsidSect="003C5FB3">
          <w:pgSz w:w="11906" w:h="16838"/>
          <w:pgMar w:top="1440" w:right="1440" w:bottom="1440" w:left="1440" w:header="851" w:footer="737" w:gutter="0"/>
          <w:pgNumType w:start="1"/>
          <w:cols w:space="425"/>
          <w:docGrid w:type="lines" w:linePitch="326"/>
        </w:sectPr>
      </w:pPr>
    </w:p>
    <w:p w14:paraId="0A25F8A0" w14:textId="0299BFB6" w:rsidR="00F20839" w:rsidRPr="003C5FB3" w:rsidRDefault="00F1388C" w:rsidP="00F1388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</w:pPr>
      <w:r w:rsidRPr="00192C96">
        <w:rPr>
          <w:rFonts w:ascii="Times New Roman" w:hAnsi="Times New Roman" w:cs="Times New Roman"/>
          <w:b/>
          <w:i w:val="0"/>
          <w:color w:val="auto"/>
          <w:sz w:val="22"/>
          <w:szCs w:val="22"/>
          <w:highlight w:val="yellow"/>
        </w:rPr>
        <w:t>Supplementary Table 2.</w:t>
      </w:r>
      <w:r w:rsidRPr="00192C96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 xml:space="preserve"> </w:t>
      </w:r>
      <w:r w:rsidR="00F20839" w:rsidRPr="00192C96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>Descriptive statistics for crude measures</w:t>
      </w:r>
      <w:r w:rsidR="00192C96" w:rsidRPr="00192C96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 xml:space="preserve"> (not adjusted for age)</w:t>
      </w:r>
      <w:r w:rsidR="00F20839" w:rsidRPr="00192C96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 xml:space="preserve"> of epigenetic </w:t>
      </w:r>
      <w:r w:rsidR="00F20839" w:rsidRPr="003C5FB3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>age and epigenetic predictors of fitness</w:t>
      </w:r>
      <w:r w:rsidR="00192C96" w:rsidRPr="003C5FB3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 xml:space="preserve"> markers</w:t>
      </w:r>
      <w:r w:rsidR="00F20839" w:rsidRPr="003C5FB3">
        <w:rPr>
          <w:rFonts w:ascii="Times New Roman" w:hAnsi="Times New Roman" w:cs="Times New Roman"/>
          <w:i w:val="0"/>
          <w:color w:val="auto"/>
          <w:sz w:val="22"/>
          <w:szCs w:val="22"/>
          <w:highlight w:val="yellow"/>
        </w:rPr>
        <w:t>.</w:t>
      </w:r>
    </w:p>
    <w:tbl>
      <w:tblPr>
        <w:tblW w:w="775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19"/>
        <w:gridCol w:w="1842"/>
        <w:gridCol w:w="1276"/>
        <w:gridCol w:w="1513"/>
      </w:tblGrid>
      <w:tr w:rsidR="00192C96" w:rsidRPr="003C5FB3" w14:paraId="519962D3" w14:textId="77777777" w:rsidTr="00192C96">
        <w:trPr>
          <w:trHeight w:val="20"/>
        </w:trPr>
        <w:tc>
          <w:tcPr>
            <w:tcW w:w="3119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0DF3501" w14:textId="5E01F75E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Crude epigenetic predictors of ageing and fitness marker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E011C1D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Cross-sectional analysis (N=6208)</w:t>
            </w:r>
          </w:p>
        </w:tc>
        <w:tc>
          <w:tcPr>
            <w:tcW w:w="2789" w:type="dxa"/>
            <w:gridSpan w:val="2"/>
            <w:tcBorders>
              <w:top w:val="single" w:sz="18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7BA05993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Longitudinal analysis (N=1009)</w:t>
            </w:r>
          </w:p>
        </w:tc>
      </w:tr>
      <w:tr w:rsidR="00192C96" w:rsidRPr="003C5FB3" w14:paraId="5B1BF2DC" w14:textId="77777777" w:rsidTr="00192C96">
        <w:trPr>
          <w:trHeight w:val="20"/>
        </w:trPr>
        <w:tc>
          <w:tcPr>
            <w:tcW w:w="311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10D66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1BC63E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auto"/>
              <w:bottom w:val="single" w:sz="8" w:space="0" w:color="auto"/>
            </w:tcBorders>
            <w:vAlign w:val="center"/>
          </w:tcPr>
          <w:p w14:paraId="4490F73D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Baselin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9BA47" w14:textId="77777777" w:rsidR="00192C96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 xml:space="preserve">Follow-up </w:t>
            </w:r>
          </w:p>
        </w:tc>
      </w:tr>
      <w:tr w:rsidR="00F20839" w:rsidRPr="003C5FB3" w14:paraId="6C9C3C84" w14:textId="77777777" w:rsidTr="00192C9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670D957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PCPhenoAge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424EBAEB" w14:textId="0629031E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50.92 (8.99)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000000" w:fill="FFFFFF"/>
          </w:tcPr>
          <w:p w14:paraId="61659AD1" w14:textId="2709D92F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8.94 (8.69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1F12EC7" w14:textId="1F3F9991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59.82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9.70)</w:t>
            </w:r>
          </w:p>
        </w:tc>
      </w:tr>
      <w:tr w:rsidR="00F20839" w:rsidRPr="003C5FB3" w14:paraId="1EC89373" w14:textId="77777777" w:rsidTr="00192C96">
        <w:trPr>
          <w:trHeight w:val="20"/>
        </w:trPr>
        <w:tc>
          <w:tcPr>
            <w:tcW w:w="31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CA84F2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PCGrimAge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top w:val="nil"/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345B0E75" w14:textId="331CEA38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67.32 (6.95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</w:tcBorders>
            <w:shd w:val="clear" w:color="000000" w:fill="FFFFFF"/>
          </w:tcPr>
          <w:p w14:paraId="2446707A" w14:textId="72B783F8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6.13 (7.10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55C738" w14:textId="5A2F36D6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75.74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7.56)</w:t>
            </w:r>
          </w:p>
        </w:tc>
      </w:tr>
      <w:tr w:rsidR="00F20839" w:rsidRPr="003C5FB3" w14:paraId="0D6D47B4" w14:textId="77777777" w:rsidTr="00192C96">
        <w:trPr>
          <w:trHeight w:val="20"/>
        </w:trPr>
        <w:tc>
          <w:tcPr>
            <w:tcW w:w="3119" w:type="dxa"/>
            <w:shd w:val="clear" w:color="000000" w:fill="FFFFFF"/>
            <w:noWrap/>
            <w:vAlign w:val="center"/>
            <w:hideMark/>
          </w:tcPr>
          <w:p w14:paraId="0FCD7008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bAge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574FA0CC" w14:textId="2E676173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-0.10 (0.95)</w:t>
            </w:r>
          </w:p>
        </w:tc>
        <w:tc>
          <w:tcPr>
            <w:tcW w:w="1276" w:type="dxa"/>
            <w:tcBorders>
              <w:left w:val="dashSmallGap" w:sz="4" w:space="0" w:color="auto"/>
            </w:tcBorders>
            <w:shd w:val="clear" w:color="000000" w:fill="FFFFFF"/>
          </w:tcPr>
          <w:p w14:paraId="24D88D4D" w14:textId="03D9189E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0 (0.98)</w:t>
            </w:r>
          </w:p>
        </w:tc>
        <w:tc>
          <w:tcPr>
            <w:tcW w:w="1513" w:type="dxa"/>
            <w:shd w:val="clear" w:color="000000" w:fill="FFFFFF"/>
            <w:noWrap/>
            <w:vAlign w:val="center"/>
          </w:tcPr>
          <w:p w14:paraId="22B178A0" w14:textId="776D5903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-0.02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99)</w:t>
            </w:r>
          </w:p>
        </w:tc>
      </w:tr>
      <w:tr w:rsidR="00F20839" w:rsidRPr="003C5FB3" w14:paraId="5E7DCDF4" w14:textId="77777777" w:rsidTr="00192C96">
        <w:trPr>
          <w:trHeight w:val="20"/>
        </w:trPr>
        <w:tc>
          <w:tcPr>
            <w:tcW w:w="3119" w:type="dxa"/>
            <w:shd w:val="clear" w:color="000000" w:fill="FFFFFF"/>
            <w:noWrap/>
            <w:vAlign w:val="center"/>
            <w:hideMark/>
          </w:tcPr>
          <w:p w14:paraId="346472FF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NAmFitAge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0C9C79BB" w14:textId="27779F7C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64.06 (8.69)</w:t>
            </w:r>
          </w:p>
        </w:tc>
        <w:tc>
          <w:tcPr>
            <w:tcW w:w="1276" w:type="dxa"/>
            <w:tcBorders>
              <w:left w:val="dashSmallGap" w:sz="4" w:space="0" w:color="auto"/>
            </w:tcBorders>
            <w:shd w:val="clear" w:color="000000" w:fill="FFFFFF"/>
          </w:tcPr>
          <w:p w14:paraId="69F6AD48" w14:textId="7344FF5F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1.61 (8.75)</w:t>
            </w:r>
          </w:p>
        </w:tc>
        <w:tc>
          <w:tcPr>
            <w:tcW w:w="1513" w:type="dxa"/>
            <w:shd w:val="clear" w:color="000000" w:fill="FFFFFF"/>
            <w:noWrap/>
            <w:vAlign w:val="center"/>
          </w:tcPr>
          <w:p w14:paraId="3762A5C2" w14:textId="17602E8C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72.79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9.06)</w:t>
            </w:r>
          </w:p>
        </w:tc>
      </w:tr>
      <w:tr w:rsidR="00F20839" w:rsidRPr="003C5FB3" w14:paraId="4A93C12C" w14:textId="77777777" w:rsidTr="00192C96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2F89D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unedinPACE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bottom w:val="single" w:sz="4" w:space="0" w:color="auto"/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591852E2" w14:textId="1582B2A8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94 (0.13)</w:t>
            </w:r>
          </w:p>
        </w:tc>
        <w:tc>
          <w:tcPr>
            <w:tcW w:w="1276" w:type="dxa"/>
            <w:tcBorders>
              <w:left w:val="dashSmallGap" w:sz="4" w:space="0" w:color="auto"/>
              <w:bottom w:val="single" w:sz="4" w:space="0" w:color="auto"/>
            </w:tcBorders>
            <w:shd w:val="clear" w:color="000000" w:fill="FFFFFF"/>
          </w:tcPr>
          <w:p w14:paraId="15309C9E" w14:textId="1BB9436F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92 (0.12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F51E30" w14:textId="22FBDB21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99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12)</w:t>
            </w:r>
          </w:p>
        </w:tc>
      </w:tr>
      <w:tr w:rsidR="00F20839" w:rsidRPr="003C5FB3" w14:paraId="02566D8C" w14:textId="77777777" w:rsidTr="00192C9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166957F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NAmGaitspeed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7781DAD0" w14:textId="3B9698A6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1.84 (0.13)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000000" w:fill="FFFFFF"/>
          </w:tcPr>
          <w:p w14:paraId="4BB447CF" w14:textId="3937EE01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86 (0.13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E33BFEA" w14:textId="290FEA81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1.75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12)</w:t>
            </w:r>
          </w:p>
        </w:tc>
      </w:tr>
      <w:tr w:rsidR="00F20839" w:rsidRPr="003C5FB3" w14:paraId="4A5AAC80" w14:textId="77777777" w:rsidTr="00192C96">
        <w:trPr>
          <w:trHeight w:val="20"/>
        </w:trPr>
        <w:tc>
          <w:tcPr>
            <w:tcW w:w="31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B538CC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proofErr w:type="spellStart"/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NAmGripmax</w:t>
            </w:r>
            <w:proofErr w:type="spellEnd"/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top w:val="nil"/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6B50D901" w14:textId="1C5DC259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37.51 (7.95)</w:t>
            </w:r>
          </w:p>
        </w:tc>
        <w:tc>
          <w:tcPr>
            <w:tcW w:w="1276" w:type="dxa"/>
            <w:tcBorders>
              <w:top w:val="nil"/>
              <w:left w:val="dashSmallGap" w:sz="4" w:space="0" w:color="auto"/>
            </w:tcBorders>
            <w:shd w:val="clear" w:color="000000" w:fill="FFFFFF"/>
          </w:tcPr>
          <w:p w14:paraId="17A1E59D" w14:textId="3444D7D1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9.61 (7.62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8F28164" w14:textId="77BDB968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36.98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7.65)</w:t>
            </w:r>
          </w:p>
        </w:tc>
      </w:tr>
      <w:tr w:rsidR="00F20839" w:rsidRPr="003C5FB3" w14:paraId="55942524" w14:textId="77777777" w:rsidTr="00192C96">
        <w:trPr>
          <w:trHeight w:val="20"/>
        </w:trPr>
        <w:tc>
          <w:tcPr>
            <w:tcW w:w="3119" w:type="dxa"/>
            <w:shd w:val="clear" w:color="000000" w:fill="FFFFFF"/>
            <w:noWrap/>
            <w:vAlign w:val="center"/>
            <w:hideMark/>
          </w:tcPr>
          <w:p w14:paraId="139875CE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NAmVO2max</w:t>
            </w: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5AEC285D" w14:textId="3B1D2FB5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39.44 (2.53)</w:t>
            </w:r>
          </w:p>
        </w:tc>
        <w:tc>
          <w:tcPr>
            <w:tcW w:w="1276" w:type="dxa"/>
            <w:tcBorders>
              <w:left w:val="dashSmallGap" w:sz="4" w:space="0" w:color="auto"/>
            </w:tcBorders>
            <w:shd w:val="clear" w:color="000000" w:fill="FFFFFF"/>
          </w:tcPr>
          <w:p w14:paraId="30D57165" w14:textId="0FC1A6B1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0.44 (2.19)</w:t>
            </w:r>
          </w:p>
        </w:tc>
        <w:tc>
          <w:tcPr>
            <w:tcW w:w="1513" w:type="dxa"/>
            <w:shd w:val="clear" w:color="000000" w:fill="FFFFFF"/>
            <w:noWrap/>
            <w:vAlign w:val="center"/>
          </w:tcPr>
          <w:p w14:paraId="076C01F7" w14:textId="12333B79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38.91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2.10)</w:t>
            </w:r>
          </w:p>
        </w:tc>
      </w:tr>
      <w:tr w:rsidR="00F20839" w:rsidRPr="003C5FB3" w14:paraId="7196A6ED" w14:textId="77777777" w:rsidTr="00192C96">
        <w:trPr>
          <w:trHeight w:val="20"/>
        </w:trPr>
        <w:tc>
          <w:tcPr>
            <w:tcW w:w="3119" w:type="dxa"/>
            <w:shd w:val="clear" w:color="000000" w:fill="FFFFFF"/>
            <w:noWrap/>
            <w:vAlign w:val="center"/>
            <w:hideMark/>
          </w:tcPr>
          <w:p w14:paraId="2F61A9B3" w14:textId="77777777" w:rsidR="00F20839" w:rsidRPr="003C5FB3" w:rsidRDefault="00F20839" w:rsidP="00F20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val="en-AU"/>
              </w:rPr>
              <w:t>DNAmFEV1</w:t>
            </w:r>
            <w:r w:rsidRPr="003C5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AU"/>
              </w:rPr>
              <w:t>, mean (SD)</w:t>
            </w:r>
          </w:p>
        </w:tc>
        <w:tc>
          <w:tcPr>
            <w:tcW w:w="1842" w:type="dxa"/>
            <w:tcBorders>
              <w:right w:val="dashSmallGap" w:sz="4" w:space="0" w:color="auto"/>
            </w:tcBorders>
            <w:shd w:val="clear" w:color="000000" w:fill="FFFFFF"/>
            <w:noWrap/>
            <w:vAlign w:val="center"/>
          </w:tcPr>
          <w:p w14:paraId="50B806C7" w14:textId="38BAA5A7" w:rsidR="00F20839" w:rsidRPr="003C5FB3" w:rsidRDefault="00BA65D4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3.09 (0.61)</w:t>
            </w:r>
          </w:p>
        </w:tc>
        <w:tc>
          <w:tcPr>
            <w:tcW w:w="1276" w:type="dxa"/>
            <w:tcBorders>
              <w:left w:val="dashSmallGap" w:sz="4" w:space="0" w:color="auto"/>
              <w:bottom w:val="single" w:sz="18" w:space="0" w:color="auto"/>
            </w:tcBorders>
            <w:shd w:val="clear" w:color="000000" w:fill="FFFFFF"/>
          </w:tcPr>
          <w:p w14:paraId="3EE8D676" w14:textId="7E7F1A04" w:rsidR="00F20839" w:rsidRPr="003C5FB3" w:rsidRDefault="00BA65D4" w:rsidP="00F208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5FB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.27 (0.59)</w:t>
            </w:r>
          </w:p>
        </w:tc>
        <w:tc>
          <w:tcPr>
            <w:tcW w:w="1513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0578425D" w14:textId="6A64A1E5" w:rsidR="00F20839" w:rsidRPr="003C5FB3" w:rsidRDefault="00192C96" w:rsidP="00F208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r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2.80 (</w:t>
            </w:r>
            <w:r w:rsidR="00BA65D4" w:rsidRPr="003C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  <w:t>0.50)</w:t>
            </w:r>
          </w:p>
        </w:tc>
      </w:tr>
    </w:tbl>
    <w:p w14:paraId="0EA5A4C0" w14:textId="77777777" w:rsidR="00F20839" w:rsidRPr="00C7492F" w:rsidRDefault="00F20839" w:rsidP="00F20839">
      <w:pPr>
        <w:pStyle w:val="NormalWeb"/>
        <w:spacing w:before="0" w:beforeAutospacing="0" w:after="0" w:afterAutospacing="0" w:line="240" w:lineRule="exact"/>
        <w:rPr>
          <w:rFonts w:ascii="Times New Roman" w:hAnsi="Times New Roman" w:cs="Times New Roman"/>
          <w:sz w:val="20"/>
          <w:szCs w:val="20"/>
          <w:lang w:val="en-AU"/>
        </w:rPr>
      </w:pPr>
      <w:r w:rsidRPr="003C5FB3">
        <w:rPr>
          <w:rFonts w:ascii="Times New Roman" w:hAnsi="Times New Roman" w:cs="Times New Roman"/>
          <w:sz w:val="20"/>
          <w:szCs w:val="20"/>
          <w:highlight w:val="yellow"/>
          <w:lang w:val="en-AU"/>
        </w:rPr>
        <w:t>*IQR = interquartile range; SD = standard deviation; SEIFA = socioeconomic index for areas; BMI = body mass index; AHEI-2010 = Alternative Healthy Eating Index 2010; MET = Metabolic Equivalent of Task; VO2amx = maximum volume of oxygen consumption; FEV1 = forced expiratory volume in 1 second.</w:t>
      </w:r>
    </w:p>
    <w:p w14:paraId="70689DFC" w14:textId="77777777" w:rsidR="00F20839" w:rsidRPr="00F20839" w:rsidRDefault="00F20839" w:rsidP="00F20839">
      <w:pPr>
        <w:rPr>
          <w:lang w:val="en-AU"/>
        </w:rPr>
      </w:pPr>
    </w:p>
    <w:p w14:paraId="273F6BFF" w14:textId="77777777" w:rsidR="00F20839" w:rsidRDefault="00F20839" w:rsidP="00F20839"/>
    <w:p w14:paraId="185949ED" w14:textId="7881D118" w:rsidR="00F20839" w:rsidRPr="00F20839" w:rsidRDefault="00F20839" w:rsidP="00F20839">
      <w:pPr>
        <w:sectPr w:rsidR="00F20839" w:rsidRPr="00F20839" w:rsidSect="003C5FB3">
          <w:pgSz w:w="11906" w:h="16838"/>
          <w:pgMar w:top="1440" w:right="1440" w:bottom="1440" w:left="1440" w:header="851" w:footer="737" w:gutter="0"/>
          <w:pgNumType w:start="1"/>
          <w:cols w:space="425"/>
          <w:docGrid w:type="lines" w:linePitch="326"/>
        </w:sectPr>
      </w:pPr>
    </w:p>
    <w:p w14:paraId="6F9353B6" w14:textId="0A52288B" w:rsidR="00F1388C" w:rsidRDefault="00F20839" w:rsidP="00F1388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3. </w:t>
      </w:r>
      <w:r w:rsidR="00F1388C">
        <w:rPr>
          <w:rFonts w:ascii="Times New Roman" w:hAnsi="Times New Roman" w:cs="Times New Roman"/>
          <w:i w:val="0"/>
          <w:color w:val="auto"/>
          <w:sz w:val="22"/>
          <w:szCs w:val="22"/>
        </w:rPr>
        <w:t>C</w:t>
      </w:r>
      <w:r w:rsidR="00F1388C" w:rsidRPr="00B50D8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ross-sectional associations of different types of physical activity with </w:t>
      </w:r>
      <w:r w:rsidR="00F1388C">
        <w:rPr>
          <w:rFonts w:ascii="Times New Roman" w:hAnsi="Times New Roman" w:cs="Times New Roman"/>
          <w:i w:val="0"/>
          <w:color w:val="auto"/>
          <w:sz w:val="22"/>
          <w:szCs w:val="22"/>
        </w:rPr>
        <w:t>epigenetic age</w:t>
      </w:r>
      <w:r w:rsidR="00F1388C" w:rsidRPr="00B50D8E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pPr w:leftFromText="180" w:rightFromText="180" w:vertAnchor="text" w:horzAnchor="page" w:tblpX="276" w:tblpY="-36"/>
        <w:tblW w:w="11482" w:type="dxa"/>
        <w:tblLayout w:type="fixed"/>
        <w:tblLook w:val="04A0" w:firstRow="1" w:lastRow="0" w:firstColumn="1" w:lastColumn="0" w:noHBand="0" w:noVBand="1"/>
      </w:tblPr>
      <w:tblGrid>
        <w:gridCol w:w="961"/>
        <w:gridCol w:w="961"/>
        <w:gridCol w:w="1416"/>
        <w:gridCol w:w="773"/>
        <w:gridCol w:w="1276"/>
        <w:gridCol w:w="850"/>
        <w:gridCol w:w="851"/>
        <w:gridCol w:w="1276"/>
        <w:gridCol w:w="567"/>
        <w:gridCol w:w="850"/>
        <w:gridCol w:w="1134"/>
        <w:gridCol w:w="567"/>
      </w:tblGrid>
      <w:tr w:rsidR="00F1388C" w:rsidRPr="00CC14AC" w14:paraId="6E3EBD24" w14:textId="77777777" w:rsidTr="003C5FB3">
        <w:trPr>
          <w:trHeight w:val="20"/>
        </w:trPr>
        <w:tc>
          <w:tcPr>
            <w:tcW w:w="96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1FF68D4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aves</w:t>
            </w:r>
          </w:p>
        </w:tc>
        <w:tc>
          <w:tcPr>
            <w:tcW w:w="961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53C4C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ypes of activity</w:t>
            </w:r>
          </w:p>
        </w:tc>
        <w:tc>
          <w:tcPr>
            <w:tcW w:w="141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6FAB0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pigenetic ageing</w:t>
            </w:r>
          </w:p>
        </w:tc>
        <w:tc>
          <w:tcPr>
            <w:tcW w:w="2899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8C22EF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odel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694" w:type="dxa"/>
            <w:gridSpan w:val="3"/>
            <w:tcBorders>
              <w:top w:val="single" w:sz="1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24DB02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odel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28756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odel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</w:p>
        </w:tc>
      </w:tr>
      <w:tr w:rsidR="00F1388C" w:rsidRPr="00CC14AC" w14:paraId="51412065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EB092F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C3AB3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F4AAC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BEFC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  <w:t>β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3747A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C286F9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FD0D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  <w:t>β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1A59A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6AE28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503B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F8C3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347AA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</w:t>
            </w:r>
          </w:p>
        </w:tc>
      </w:tr>
      <w:tr w:rsidR="00F1388C" w:rsidRPr="00CC14AC" w14:paraId="2A7D7FA3" w14:textId="77777777" w:rsidTr="003C5FB3">
        <w:trPr>
          <w:trHeight w:val="2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A84A226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seline</w:t>
            </w:r>
          </w:p>
          <w:p w14:paraId="5D4D7561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=6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CE174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alking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0977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1EA7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7D38C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1F7870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002F5F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A4202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F72ADB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D7F4A1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4AB4C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59DA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1388C" w:rsidRPr="00CC14AC" w14:paraId="140E71A1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B9648A3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D6670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ACA1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837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4F8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2ED9DBB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6CDFEB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EED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024ED8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03B9F13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D7A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C64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1388C" w:rsidRPr="00CC14AC" w14:paraId="64DD6987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0929ED2E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CC053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F5FC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A97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17A7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255376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A3C099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9D50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77D62B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404056F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888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05A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1388C" w:rsidRPr="00CC14AC" w14:paraId="24861E5F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D265C47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EC96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B522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BA1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A49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537796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C3A95F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8A9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6AC40F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0945C8A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B47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E2E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1388C" w:rsidRPr="00CC14AC" w14:paraId="0EB7A13A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847D863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51873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79606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D3180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4DB90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4C144B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576911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A8694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7DADD4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267873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BC33F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212C9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1388C" w:rsidRPr="00CC14AC" w14:paraId="1EBCC5DB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5B0ECC9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8B621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n-vigorou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0B65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201B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9F75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CD2C7A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D4245F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29E3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7FDB36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AD91CA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2D64D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2B09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1388C" w:rsidRPr="00CC14AC" w14:paraId="0D811A14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AFF1CDA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2BD2C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22FD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343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F799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F29BFD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FB0CD4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1B0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2A7C519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E526E8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5A7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088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1388C" w:rsidRPr="00CC14AC" w14:paraId="140F56BB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CD2233F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EE14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663E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01F4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EC7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E0A46C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B49FBB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A508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E003BF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A091BF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C2A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5028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F1388C" w:rsidRPr="00CC14AC" w14:paraId="43D0AA9C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B7EFB4F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BC217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D5A1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633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3499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6BBB45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4A02898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000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704A2F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7EC03A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843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550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1388C" w:rsidRPr="00CC14AC" w14:paraId="7AA10EFE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72DFE03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67CAC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9CC8B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48C64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EBDDE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2AC924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175745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FCAAF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53851A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CA2224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0AD69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D81B6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F1388C" w:rsidRPr="00CC14AC" w14:paraId="52F3C25B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0FC923C8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6E6CB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igorou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D078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36E9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5D53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2C019AB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5498278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0815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BDEBBA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4AD1AF7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4373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86AB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1388C" w:rsidRPr="00CC14AC" w14:paraId="7FF42A9D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C73F3E6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60AC67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A9FC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F5B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977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, 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AFA9C1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×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5B42AD4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E92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2E6B37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77FD9C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C48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718E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1388C" w:rsidRPr="00CC14AC" w14:paraId="26433E50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5513C62A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A6204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60FE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CD6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F068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E59D9D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×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8069F1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0B1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C3FA9F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167A52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75C6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8F4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1388C" w:rsidRPr="00CC14AC" w14:paraId="71DC804D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CBA4585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0A03F1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FB82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E849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170F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816B07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97C495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DB2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27E2891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8B1FEF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FFC4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73B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1388C" w:rsidRPr="00CC14AC" w14:paraId="5FFF133E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3307EE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3F5F9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03A5B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8B9A4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AACB9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21506CD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×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56C54E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02628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1E8BE1B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75EF42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CA8C9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80245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1388C" w:rsidRPr="00CC14AC" w14:paraId="640AEB98" w14:textId="77777777" w:rsidTr="003C5FB3">
        <w:trPr>
          <w:trHeight w:val="179"/>
        </w:trPr>
        <w:tc>
          <w:tcPr>
            <w:tcW w:w="9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92121B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Follow-up </w:t>
            </w:r>
          </w:p>
          <w:p w14:paraId="19CD74D2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C1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=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9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075C0D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alking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4EAB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DB7F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180B6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, -0.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077B160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8083A9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CBA5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, 0.0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944EB9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40E560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7D6B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, 0.0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C4E17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1388C" w:rsidRPr="00CC14AC" w14:paraId="522788AA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1FD241A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EB2EB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A10F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A56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0C6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, 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1F5BCE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B5C440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C32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4B076C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0CA62D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160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F575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F1388C" w:rsidRPr="00CC14AC" w14:paraId="747F16E2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51B2C197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9A3E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E441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E7DC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532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, 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C8AE62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7ACB68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3D1C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9F4A77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9C9AC7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280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6E9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F1388C" w:rsidRPr="00CC14AC" w14:paraId="4CEE6E5E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A9DCF7E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DE420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60D0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E67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B04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0DFF803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DE6917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6CFF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044A20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409A17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3CC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838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1388C" w:rsidRPr="00CC14AC" w14:paraId="7353DA77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20CD8F2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BC315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7F08A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C3DE5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355AF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, 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3F07C4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DC2D2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BDBD1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620CC9F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FADE18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B2B49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C7D57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1388C" w:rsidRPr="00CC14AC" w14:paraId="23FAC6F3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2F0EA95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6450F0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n-vigorou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D5EF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92E5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42E8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32ABAB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094A53C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DBE5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09FB9B1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478D35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157B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026B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1388C" w:rsidRPr="00CC14AC" w14:paraId="49E9E579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6AF2B25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7269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9499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835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80DE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799147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46B37ED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BA0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09311E1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C5C554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BD5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E74F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F1388C" w:rsidRPr="00CC14AC" w14:paraId="3BFB50B4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D152036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17583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D76A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D98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9F4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268559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57A80E3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6530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01D42A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D94246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E5A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134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1388C" w:rsidRPr="00CC14AC" w14:paraId="39ECFDF9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353CEED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62327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6CD5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DCC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91D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5BDD2F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E53BF2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F81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57B2315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6A1ADBA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466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86E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1388C" w:rsidRPr="00CC14AC" w14:paraId="2C198487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53D7F9D2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7C841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A2CB9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C2772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619A4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6C68C62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A87762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CC8CD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744B3D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1B3B90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CE732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2358F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F1388C" w:rsidRPr="00CC14AC" w14:paraId="3F77FDD9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9FE05BC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2EDD34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15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igorou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00EA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PhenoAge</w:t>
            </w:r>
            <w:proofErr w:type="spellEnd"/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4CF8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927B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6E52C2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0DBFFD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F2472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3A1573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F9B0EC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3AF0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, 0.0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F8B18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1388C" w:rsidRPr="00CC14AC" w14:paraId="39F62B56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9523769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249F38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0CB9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CGrim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E5D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E0F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22B038B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5D7DBDE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E81D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DD765E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0B6DC9D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961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C181F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1388C" w:rsidRPr="00CC14AC" w14:paraId="3D8A1B5B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3E9666C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0B1175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6F45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ABFE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07E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E71714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1137F8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CDAB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3AEC841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34522C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285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96D4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F1388C" w:rsidRPr="00CC14AC" w14:paraId="09AEF5E5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64851D0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779E02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9FE6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NAmFitAg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06F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CAF8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,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D3616D2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F16552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6B0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118E8A7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46291D5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15E5C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E24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1388C" w:rsidRPr="00CC14AC" w14:paraId="58EEE855" w14:textId="77777777" w:rsidTr="003C5FB3">
        <w:trPr>
          <w:trHeight w:val="20"/>
        </w:trPr>
        <w:tc>
          <w:tcPr>
            <w:tcW w:w="96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81C10D6" w14:textId="77777777" w:rsidR="00F1388C" w:rsidRPr="00CC14AC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BE8F87" w14:textId="77777777" w:rsidR="00F1388C" w:rsidRPr="00315F8A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494E0D8" w14:textId="77777777" w:rsidR="00F1388C" w:rsidRPr="00315F8A" w:rsidRDefault="00F1388C" w:rsidP="003C5FB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proofErr w:type="spellStart"/>
            <w:r w:rsidRPr="00315F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unedinPACE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829E27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FA164A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2C35B960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dashed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4155CF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29C0EF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17F75CD9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7B1A40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4EDBCE3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743A56" w14:textId="77777777" w:rsidR="00F1388C" w:rsidRPr="004F0B75" w:rsidRDefault="00F1388C" w:rsidP="003C5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F0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</w:tbl>
    <w:p w14:paraId="0C940A85" w14:textId="77777777" w:rsidR="00F1388C" w:rsidRPr="00232C85" w:rsidRDefault="00F1388C" w:rsidP="00F1388C">
      <w:pPr>
        <w:pStyle w:val="NormalWeb"/>
        <w:spacing w:before="0" w:beforeAutospacing="0" w:after="0" w:afterAutospacing="0"/>
        <w:contextualSpacing/>
        <w:rPr>
          <w:rFonts w:ascii="Times New Roman" w:hAnsi="Times New Roman" w:cs="Times New Roman"/>
          <w:sz w:val="16"/>
          <w:szCs w:val="16"/>
          <w:lang w:val="en-AU"/>
        </w:rPr>
      </w:pPr>
      <w:proofErr w:type="spellStart"/>
      <w:r w:rsidRPr="00232C85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a</w:t>
      </w:r>
      <w:r w:rsidRPr="00232C85">
        <w:rPr>
          <w:rFonts w:ascii="Times New Roman" w:hAnsi="Times New Roman" w:cs="Times New Roman"/>
          <w:sz w:val="16"/>
          <w:szCs w:val="16"/>
          <w:lang w:val="en-AU"/>
        </w:rPr>
        <w:t>Model</w:t>
      </w:r>
      <w:proofErr w:type="spellEnd"/>
      <w:r w:rsidRPr="00232C85">
        <w:rPr>
          <w:rFonts w:ascii="Times New Roman" w:hAnsi="Times New Roman" w:cs="Times New Roman"/>
          <w:sz w:val="16"/>
          <w:szCs w:val="16"/>
          <w:lang w:val="en-AU"/>
        </w:rPr>
        <w:t xml:space="preserve"> 1 adjusted for age, sex, and country of birth; </w:t>
      </w:r>
      <w:proofErr w:type="spellStart"/>
      <w:r w:rsidRPr="00232C85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b</w:t>
      </w:r>
      <w:r w:rsidRPr="00232C85">
        <w:rPr>
          <w:rFonts w:ascii="Times New Roman" w:hAnsi="Times New Roman" w:cs="Times New Roman"/>
          <w:sz w:val="16"/>
          <w:szCs w:val="16"/>
          <w:lang w:val="en-AU"/>
        </w:rPr>
        <w:t>Model</w:t>
      </w:r>
      <w:proofErr w:type="spellEnd"/>
      <w:r w:rsidRPr="00232C85">
        <w:rPr>
          <w:rFonts w:ascii="Times New Roman" w:hAnsi="Times New Roman" w:cs="Times New Roman"/>
          <w:sz w:val="16"/>
          <w:szCs w:val="16"/>
          <w:lang w:val="en-AU"/>
        </w:rPr>
        <w:t xml:space="preserve"> 2 additionally adjusted for SEIFA score, smoking status, and pack-years, AHEI-2010, and alcohol consumption (spline term); </w:t>
      </w:r>
      <w:proofErr w:type="spellStart"/>
      <w:r w:rsidRPr="00232C85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c</w:t>
      </w:r>
      <w:r w:rsidRPr="00232C85">
        <w:rPr>
          <w:rFonts w:ascii="Times New Roman" w:hAnsi="Times New Roman" w:cs="Times New Roman"/>
          <w:sz w:val="16"/>
          <w:szCs w:val="16"/>
          <w:lang w:val="en-AU"/>
        </w:rPr>
        <w:t>Model</w:t>
      </w:r>
      <w:proofErr w:type="spellEnd"/>
      <w:r w:rsidRPr="00232C85">
        <w:rPr>
          <w:rFonts w:ascii="Times New Roman" w:hAnsi="Times New Roman" w:cs="Times New Roman"/>
          <w:sz w:val="16"/>
          <w:szCs w:val="16"/>
          <w:lang w:val="en-AU"/>
        </w:rPr>
        <w:t xml:space="preserve"> 3 additionally adjusted for BMI (spline term).</w:t>
      </w:r>
    </w:p>
    <w:p w14:paraId="26644358" w14:textId="77777777" w:rsidR="00F1388C" w:rsidRPr="00232C85" w:rsidRDefault="00F1388C" w:rsidP="00F1388C">
      <w:pPr>
        <w:pStyle w:val="NormalWeb"/>
        <w:spacing w:before="0" w:beforeAutospacing="0" w:after="0" w:afterAutospacing="0"/>
        <w:contextualSpacing/>
        <w:rPr>
          <w:rFonts w:ascii="Times New Roman" w:hAnsi="Times New Roman" w:cs="Times New Roman"/>
          <w:sz w:val="16"/>
          <w:szCs w:val="16"/>
          <w:lang w:val="en-AU"/>
        </w:rPr>
      </w:pPr>
      <w:r w:rsidRPr="00232C85">
        <w:rPr>
          <w:rFonts w:ascii="Times New Roman" w:hAnsi="Times New Roman" w:cs="Times New Roman"/>
          <w:sz w:val="16"/>
          <w:szCs w:val="16"/>
          <w:lang w:val="en-AU"/>
        </w:rPr>
        <w:t>*All epigenetic ageing measures were age-adjusted, and were standardised to a mean of 0 and standard deviation of 1.</w:t>
      </w:r>
    </w:p>
    <w:p w14:paraId="6F785531" w14:textId="77777777" w:rsidR="00F1388C" w:rsidRPr="00232C85" w:rsidRDefault="00F1388C" w:rsidP="00F1388C">
      <w:pPr>
        <w:pStyle w:val="NormalWeb"/>
        <w:spacing w:before="0" w:beforeAutospacing="0" w:after="0" w:afterAutospacing="0"/>
        <w:contextualSpacing/>
        <w:rPr>
          <w:rFonts w:ascii="Times New Roman" w:hAnsi="Times New Roman" w:cs="Times New Roman"/>
          <w:sz w:val="22"/>
          <w:szCs w:val="22"/>
          <w:lang w:val="en-AU"/>
        </w:rPr>
      </w:pPr>
      <w:r w:rsidRPr="00232C85">
        <w:rPr>
          <w:rFonts w:ascii="Times New Roman" w:hAnsi="Times New Roman" w:cs="Times New Roman"/>
          <w:sz w:val="16"/>
          <w:szCs w:val="16"/>
          <w:lang w:val="en-AU"/>
        </w:rPr>
        <w:t>**At baseline, each type of physical activity was recorded as frequency, i.e. times per week, and was scored as 0 = No activity, 1.5 = 1-2 times per week; 4 = ≥ 3 times per week; at follow-up, they were recorded as time spend on each activity, i.e. hours per week. At both time points, physical activity variables were log-transformed and standardised to a mean of 0 and standard deviation of 1</w:t>
      </w:r>
    </w:p>
    <w:p w14:paraId="7653C150" w14:textId="77777777" w:rsidR="003C5FB3" w:rsidRDefault="003C5FB3"/>
    <w:sectPr w:rsidR="003C5FB3" w:rsidSect="003C5FB3">
      <w:pgSz w:w="11906" w:h="16838"/>
      <w:pgMar w:top="1440" w:right="1440" w:bottom="1440" w:left="1440" w:header="851" w:footer="737" w:gutter="0"/>
      <w:pgNumType w:start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254"/>
    <w:rsid w:val="0006392B"/>
    <w:rsid w:val="00192C96"/>
    <w:rsid w:val="002B6254"/>
    <w:rsid w:val="002C44A9"/>
    <w:rsid w:val="003C5FB3"/>
    <w:rsid w:val="00450C32"/>
    <w:rsid w:val="006364A9"/>
    <w:rsid w:val="0085699C"/>
    <w:rsid w:val="00877BFE"/>
    <w:rsid w:val="00950155"/>
    <w:rsid w:val="00AC5D2C"/>
    <w:rsid w:val="00BA65D4"/>
    <w:rsid w:val="00E670CD"/>
    <w:rsid w:val="00F1388C"/>
    <w:rsid w:val="00F20839"/>
    <w:rsid w:val="00F9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1247C18"/>
  <w15:chartTrackingRefBased/>
  <w15:docId w15:val="{D92091CA-61C7-4664-9353-2A080267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88C"/>
    <w:pPr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F1388C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1388C"/>
    <w:rPr>
      <w:rFonts w:ascii="SimSun" w:eastAsia="SimSun" w:hAnsi="SimSun" w:cs="SimSun"/>
      <w:sz w:val="24"/>
      <w:szCs w:val="24"/>
      <w:lang w:val="en-US"/>
    </w:rPr>
  </w:style>
  <w:style w:type="paragraph" w:styleId="Caption">
    <w:name w:val="caption"/>
    <w:basedOn w:val="Normal"/>
    <w:next w:val="Normal"/>
    <w:unhideWhenUsed/>
    <w:qFormat/>
    <w:rsid w:val="00F138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9E05B-60AD-455E-AD4E-B1F704587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</dc:creator>
  <cp:keywords/>
  <dc:description/>
  <cp:lastModifiedBy>Pierre-Antoine Dugue</cp:lastModifiedBy>
  <cp:revision>1</cp:revision>
  <dcterms:created xsi:type="dcterms:W3CDTF">2024-10-15T20:51:00Z</dcterms:created>
  <dcterms:modified xsi:type="dcterms:W3CDTF">2024-10-15T23:42:00Z</dcterms:modified>
</cp:coreProperties>
</file>